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A3945" w14:textId="77777777" w:rsidR="005856FE" w:rsidRPr="00850C5E" w:rsidRDefault="005856FE" w:rsidP="005856FE">
      <w:pPr>
        <w:jc w:val="both"/>
        <w:rPr>
          <w:rFonts w:ascii="Calibri" w:hAnsi="Calibri" w:cs="Calibri"/>
        </w:rPr>
      </w:pPr>
      <w:bookmarkStart w:id="0" w:name="_GoBack"/>
      <w:bookmarkEnd w:id="0"/>
      <w:r w:rsidRPr="00850C5E">
        <w:rPr>
          <w:rFonts w:ascii="Calibri" w:hAnsi="Calibri" w:cs="Calibri"/>
          <w:b/>
        </w:rPr>
        <w:t>S1</w:t>
      </w:r>
      <w:r>
        <w:rPr>
          <w:rFonts w:ascii="Calibri" w:hAnsi="Calibri" w:cs="Calibri"/>
          <w:b/>
        </w:rPr>
        <w:t xml:space="preserve"> Fig</w:t>
      </w:r>
      <w:r w:rsidRPr="00850C5E">
        <w:rPr>
          <w:rFonts w:ascii="Calibri" w:hAnsi="Calibri" w:cs="Calibri"/>
        </w:rPr>
        <w:t>. Distribution of the three classes of social rank between sex</w:t>
      </w:r>
      <w:r>
        <w:rPr>
          <w:rFonts w:ascii="Calibri" w:hAnsi="Calibri" w:cs="Calibri"/>
        </w:rPr>
        <w:t>es</w:t>
      </w:r>
      <w:r w:rsidRPr="00850C5E">
        <w:rPr>
          <w:rFonts w:ascii="Calibri" w:hAnsi="Calibri" w:cs="Calibri"/>
        </w:rPr>
        <w:t>. All individuals used in both studies 2 and 3 were considered. Using a Chi-square test of independence, we found that sex and social rank were highly dependent, for individuals used in both studies (</w:t>
      </w:r>
      <w:r w:rsidRPr="00850C5E">
        <w:rPr>
          <w:rFonts w:ascii="Calibri" w:hAnsi="Calibri" w:cs="Calibri"/>
          <w:i/>
        </w:rPr>
        <w:t xml:space="preserve">P </w:t>
      </w:r>
      <w:r w:rsidRPr="00850C5E">
        <w:rPr>
          <w:rFonts w:ascii="Calibri" w:hAnsi="Calibri" w:cs="Calibri"/>
        </w:rPr>
        <w:t xml:space="preserve">= 0.0002 and </w:t>
      </w:r>
      <w:r w:rsidRPr="00850C5E">
        <w:rPr>
          <w:rFonts w:ascii="Calibri" w:hAnsi="Calibri" w:cs="Calibri"/>
          <w:i/>
        </w:rPr>
        <w:t>P</w:t>
      </w:r>
      <w:r w:rsidRPr="00850C5E">
        <w:rPr>
          <w:rFonts w:ascii="Calibri" w:hAnsi="Calibri" w:cs="Calibri"/>
        </w:rPr>
        <w:t xml:space="preserve"> = 0.027</w:t>
      </w:r>
      <w:r>
        <w:rPr>
          <w:rFonts w:ascii="Calibri" w:hAnsi="Calibri" w:cs="Calibri"/>
        </w:rPr>
        <w:t>,</w:t>
      </w:r>
      <w:r w:rsidRPr="00850C5E">
        <w:rPr>
          <w:rFonts w:ascii="Calibri" w:hAnsi="Calibri" w:cs="Calibri"/>
        </w:rPr>
        <w:t xml:space="preserve"> respectively for study 2 and study 3), males being more dominant than females. </w:t>
      </w:r>
    </w:p>
    <w:p w14:paraId="46B3CC5B" w14:textId="77777777" w:rsidR="005856FE" w:rsidRDefault="005856FE" w:rsidP="005856FE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eastAsia="Times New Roman"/>
          <w:i/>
          <w:iCs/>
          <w:noProof/>
          <w:color w:val="3CA679"/>
          <w:shd w:val="clear" w:color="auto" w:fill="FFFFFF"/>
        </w:rPr>
        <w:drawing>
          <wp:anchor distT="152400" distB="152400" distL="152400" distR="152400" simplePos="0" relativeHeight="251659264" behindDoc="0" locked="0" layoutInCell="1" allowOverlap="1" wp14:anchorId="7AB3930D" wp14:editId="561D4B50">
            <wp:simplePos x="0" y="0"/>
            <wp:positionH relativeFrom="margin">
              <wp:posOffset>0</wp:posOffset>
            </wp:positionH>
            <wp:positionV relativeFrom="line">
              <wp:posOffset>315595</wp:posOffset>
            </wp:positionV>
            <wp:extent cx="3919855" cy="3940810"/>
            <wp:effectExtent l="0" t="0" r="4445" b="2540"/>
            <wp:wrapTopAndBottom distT="152400" distB="15240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Proportion Sex_Social Rank - copie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855" cy="39408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A11535" w14:textId="77777777" w:rsidR="005856FE" w:rsidRPr="00A70425" w:rsidRDefault="005856FE" w:rsidP="00A70425">
      <w:pPr>
        <w:rPr>
          <w:rFonts w:ascii="Calibri" w:hAnsi="Calibri" w:cs="Calibri"/>
          <w:sz w:val="20"/>
          <w:szCs w:val="20"/>
        </w:rPr>
      </w:pPr>
    </w:p>
    <w:sectPr w:rsidR="005856FE" w:rsidRPr="00A70425" w:rsidSect="00A70425">
      <w:footerReference w:type="default" r:id="rId9"/>
      <w:pgSz w:w="11900" w:h="16840"/>
      <w:pgMar w:top="1440" w:right="1440" w:bottom="1440" w:left="1440" w:header="706" w:footer="850" w:gutter="0"/>
      <w:lnNumType w:countBy="1" w:restart="continuous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49B2FA" w16cid:durableId="209152F2"/>
  <w16cid:commentId w16cid:paraId="17B6FE98" w16cid:durableId="20919DB7"/>
  <w16cid:commentId w16cid:paraId="3F708ADF" w16cid:durableId="202BD39E"/>
  <w16cid:commentId w16cid:paraId="0E4AEA08" w16cid:durableId="2091A5EF"/>
  <w16cid:commentId w16cid:paraId="775256D3" w16cid:durableId="209196E6"/>
  <w16cid:commentId w16cid:paraId="25961A85" w16cid:durableId="20919E10"/>
  <w16cid:commentId w16cid:paraId="77544150" w16cid:durableId="20919E98"/>
  <w16cid:commentId w16cid:paraId="6148EFBA" w16cid:durableId="20919EC2"/>
  <w16cid:commentId w16cid:paraId="3C9339DB" w16cid:durableId="20919F54"/>
  <w16cid:commentId w16cid:paraId="3DF43A67" w16cid:durableId="20919FF0"/>
  <w16cid:commentId w16cid:paraId="35632676" w16cid:durableId="2091A024"/>
  <w16cid:commentId w16cid:paraId="326B6EE2" w16cid:durableId="2091A0B7"/>
  <w16cid:commentId w16cid:paraId="7C93D5CC" w16cid:durableId="2091A10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F9A8F" w14:textId="77777777" w:rsidR="004D647E" w:rsidRDefault="004D647E">
      <w:r>
        <w:separator/>
      </w:r>
    </w:p>
  </w:endnote>
  <w:endnote w:type="continuationSeparator" w:id="0">
    <w:p w14:paraId="7967740E" w14:textId="77777777" w:rsidR="004D647E" w:rsidRDefault="004D6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E46511" w14:textId="0A7B6A90" w:rsidR="00326638" w:rsidRDefault="00326638">
    <w:pPr>
      <w:pStyle w:val="Footer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0C3C3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97221D" w14:textId="77777777" w:rsidR="004D647E" w:rsidRDefault="004D647E">
      <w:r>
        <w:separator/>
      </w:r>
    </w:p>
  </w:footnote>
  <w:footnote w:type="continuationSeparator" w:id="0">
    <w:p w14:paraId="4D65B74A" w14:textId="77777777" w:rsidR="004D647E" w:rsidRDefault="004D64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6B2F"/>
    <w:multiLevelType w:val="hybridMultilevel"/>
    <w:tmpl w:val="73E22EB4"/>
    <w:lvl w:ilvl="0" w:tplc="063C8386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21D8A3D0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C2C7238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6FCC64B6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15E5C4E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A0BE4404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C3669FC6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0E5E673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181C6100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" w15:restartNumberingAfterBreak="0">
    <w:nsid w:val="226D6F63"/>
    <w:multiLevelType w:val="hybridMultilevel"/>
    <w:tmpl w:val="F84878F2"/>
    <w:lvl w:ilvl="0" w:tplc="0E62026A">
      <w:start w:val="1"/>
      <w:numFmt w:val="decimal"/>
      <w:lvlText w:val="%1."/>
      <w:lvlJc w:val="left"/>
      <w:pPr>
        <w:ind w:left="360" w:hanging="360"/>
      </w:pPr>
      <w:rPr>
        <w:rFonts w:eastAsia="Arial Unicode MS" w:hAnsi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B50C9"/>
    <w:multiLevelType w:val="multilevel"/>
    <w:tmpl w:val="F27E5296"/>
    <w:styleLink w:val="List0"/>
    <w:lvl w:ilvl="0">
      <w:start w:val="1"/>
      <w:numFmt w:val="decimal"/>
      <w:lvlText w:val="%1."/>
      <w:lvlJc w:val="left"/>
      <w:pPr>
        <w:tabs>
          <w:tab w:val="num" w:pos="4050"/>
        </w:tabs>
        <w:ind w:left="405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33F867F9"/>
    <w:multiLevelType w:val="multilevel"/>
    <w:tmpl w:val="132A8AD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443C68E4"/>
    <w:multiLevelType w:val="hybridMultilevel"/>
    <w:tmpl w:val="AEF22EBA"/>
    <w:lvl w:ilvl="0" w:tplc="E5BA9F10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C15"/>
    <w:multiLevelType w:val="multilevel"/>
    <w:tmpl w:val="B8E82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6" w15:restartNumberingAfterBreak="0">
    <w:nsid w:val="5EC862EF"/>
    <w:multiLevelType w:val="hybridMultilevel"/>
    <w:tmpl w:val="0AFCA6EC"/>
    <w:lvl w:ilvl="0" w:tplc="A2FE84C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F1"/>
    <w:rsid w:val="00000458"/>
    <w:rsid w:val="00003736"/>
    <w:rsid w:val="00004657"/>
    <w:rsid w:val="0000470F"/>
    <w:rsid w:val="000071A3"/>
    <w:rsid w:val="00011E7E"/>
    <w:rsid w:val="000220F2"/>
    <w:rsid w:val="000268C7"/>
    <w:rsid w:val="00031707"/>
    <w:rsid w:val="000364E7"/>
    <w:rsid w:val="00045182"/>
    <w:rsid w:val="000473F4"/>
    <w:rsid w:val="0005339C"/>
    <w:rsid w:val="000567CA"/>
    <w:rsid w:val="00062102"/>
    <w:rsid w:val="00062AC7"/>
    <w:rsid w:val="00070F5E"/>
    <w:rsid w:val="00071566"/>
    <w:rsid w:val="00076D9D"/>
    <w:rsid w:val="00082DA3"/>
    <w:rsid w:val="00087B15"/>
    <w:rsid w:val="00092D24"/>
    <w:rsid w:val="000A0BBB"/>
    <w:rsid w:val="000A16F4"/>
    <w:rsid w:val="000A1AAA"/>
    <w:rsid w:val="000A5009"/>
    <w:rsid w:val="000A6DC3"/>
    <w:rsid w:val="000B2337"/>
    <w:rsid w:val="000B41C3"/>
    <w:rsid w:val="000B5AE7"/>
    <w:rsid w:val="000C0815"/>
    <w:rsid w:val="000C19AD"/>
    <w:rsid w:val="000C3C37"/>
    <w:rsid w:val="000C7302"/>
    <w:rsid w:val="000F08BD"/>
    <w:rsid w:val="000F243C"/>
    <w:rsid w:val="001018AD"/>
    <w:rsid w:val="00137DB6"/>
    <w:rsid w:val="00141183"/>
    <w:rsid w:val="0014698A"/>
    <w:rsid w:val="001501DB"/>
    <w:rsid w:val="001637F6"/>
    <w:rsid w:val="00172355"/>
    <w:rsid w:val="0017337C"/>
    <w:rsid w:val="0017521F"/>
    <w:rsid w:val="00195C74"/>
    <w:rsid w:val="001A01CB"/>
    <w:rsid w:val="001A458C"/>
    <w:rsid w:val="001A59A8"/>
    <w:rsid w:val="001A61FB"/>
    <w:rsid w:val="001B3BCB"/>
    <w:rsid w:val="001C0E87"/>
    <w:rsid w:val="001C4029"/>
    <w:rsid w:val="001D2DA5"/>
    <w:rsid w:val="001D4A89"/>
    <w:rsid w:val="002048D8"/>
    <w:rsid w:val="0021322E"/>
    <w:rsid w:val="0022203F"/>
    <w:rsid w:val="002253E7"/>
    <w:rsid w:val="0022668E"/>
    <w:rsid w:val="002372C4"/>
    <w:rsid w:val="00243019"/>
    <w:rsid w:val="00245C72"/>
    <w:rsid w:val="00254806"/>
    <w:rsid w:val="00262238"/>
    <w:rsid w:val="0026437D"/>
    <w:rsid w:val="00264A88"/>
    <w:rsid w:val="00266416"/>
    <w:rsid w:val="002730A6"/>
    <w:rsid w:val="00286431"/>
    <w:rsid w:val="002876D0"/>
    <w:rsid w:val="002905D4"/>
    <w:rsid w:val="00291A0E"/>
    <w:rsid w:val="00291CAA"/>
    <w:rsid w:val="00292D19"/>
    <w:rsid w:val="002A29C0"/>
    <w:rsid w:val="002A3D54"/>
    <w:rsid w:val="002B1D9D"/>
    <w:rsid w:val="002B5BCA"/>
    <w:rsid w:val="002C00E1"/>
    <w:rsid w:val="002C0A95"/>
    <w:rsid w:val="002C2866"/>
    <w:rsid w:val="002C6DA8"/>
    <w:rsid w:val="002D4F74"/>
    <w:rsid w:val="002F03A7"/>
    <w:rsid w:val="002F26B5"/>
    <w:rsid w:val="002F2F8E"/>
    <w:rsid w:val="002F546F"/>
    <w:rsid w:val="002F6775"/>
    <w:rsid w:val="00301F63"/>
    <w:rsid w:val="00303361"/>
    <w:rsid w:val="003058C4"/>
    <w:rsid w:val="003072D2"/>
    <w:rsid w:val="00314348"/>
    <w:rsid w:val="00315898"/>
    <w:rsid w:val="00326638"/>
    <w:rsid w:val="003332CF"/>
    <w:rsid w:val="00340E5D"/>
    <w:rsid w:val="00341C8C"/>
    <w:rsid w:val="0035453E"/>
    <w:rsid w:val="003576EE"/>
    <w:rsid w:val="00357F7F"/>
    <w:rsid w:val="003615D4"/>
    <w:rsid w:val="0036205A"/>
    <w:rsid w:val="003664F1"/>
    <w:rsid w:val="003917A1"/>
    <w:rsid w:val="0039349B"/>
    <w:rsid w:val="003A4822"/>
    <w:rsid w:val="003A4BEC"/>
    <w:rsid w:val="003A5124"/>
    <w:rsid w:val="003B7E72"/>
    <w:rsid w:val="003F0D67"/>
    <w:rsid w:val="003F5530"/>
    <w:rsid w:val="003F5956"/>
    <w:rsid w:val="004026D9"/>
    <w:rsid w:val="004066AD"/>
    <w:rsid w:val="00427C03"/>
    <w:rsid w:val="00430092"/>
    <w:rsid w:val="004425C5"/>
    <w:rsid w:val="00463524"/>
    <w:rsid w:val="00465D85"/>
    <w:rsid w:val="00487A28"/>
    <w:rsid w:val="004925C8"/>
    <w:rsid w:val="00493169"/>
    <w:rsid w:val="00494445"/>
    <w:rsid w:val="004A2039"/>
    <w:rsid w:val="004B58A3"/>
    <w:rsid w:val="004C77FD"/>
    <w:rsid w:val="004D647E"/>
    <w:rsid w:val="004E5BD9"/>
    <w:rsid w:val="004F336E"/>
    <w:rsid w:val="004F524A"/>
    <w:rsid w:val="0050573C"/>
    <w:rsid w:val="0051298E"/>
    <w:rsid w:val="0055105A"/>
    <w:rsid w:val="00562581"/>
    <w:rsid w:val="00563E4A"/>
    <w:rsid w:val="005658D7"/>
    <w:rsid w:val="005747DF"/>
    <w:rsid w:val="0058175B"/>
    <w:rsid w:val="00583C95"/>
    <w:rsid w:val="005856FE"/>
    <w:rsid w:val="00593EDB"/>
    <w:rsid w:val="005974AD"/>
    <w:rsid w:val="005A10F1"/>
    <w:rsid w:val="005A3386"/>
    <w:rsid w:val="005A608A"/>
    <w:rsid w:val="005C0579"/>
    <w:rsid w:val="005C7B3C"/>
    <w:rsid w:val="005D018C"/>
    <w:rsid w:val="005D64E8"/>
    <w:rsid w:val="005E723E"/>
    <w:rsid w:val="005F3BBE"/>
    <w:rsid w:val="005F58EE"/>
    <w:rsid w:val="00603F7F"/>
    <w:rsid w:val="00604C6F"/>
    <w:rsid w:val="0060745D"/>
    <w:rsid w:val="0062157C"/>
    <w:rsid w:val="0062767F"/>
    <w:rsid w:val="00653744"/>
    <w:rsid w:val="00653B3C"/>
    <w:rsid w:val="00653E37"/>
    <w:rsid w:val="0065406B"/>
    <w:rsid w:val="006762DF"/>
    <w:rsid w:val="00695BA9"/>
    <w:rsid w:val="006972BB"/>
    <w:rsid w:val="006A5779"/>
    <w:rsid w:val="006B3864"/>
    <w:rsid w:val="006D6117"/>
    <w:rsid w:val="006E09A8"/>
    <w:rsid w:val="006E0A2D"/>
    <w:rsid w:val="006E25A7"/>
    <w:rsid w:val="006E68CA"/>
    <w:rsid w:val="006F026D"/>
    <w:rsid w:val="006F1818"/>
    <w:rsid w:val="006F5BE5"/>
    <w:rsid w:val="006F7A94"/>
    <w:rsid w:val="00701B89"/>
    <w:rsid w:val="00702615"/>
    <w:rsid w:val="0073072F"/>
    <w:rsid w:val="007346C2"/>
    <w:rsid w:val="00753013"/>
    <w:rsid w:val="00762B89"/>
    <w:rsid w:val="007741D1"/>
    <w:rsid w:val="00775F74"/>
    <w:rsid w:val="0078731F"/>
    <w:rsid w:val="00792EDB"/>
    <w:rsid w:val="007A70B6"/>
    <w:rsid w:val="007B05FA"/>
    <w:rsid w:val="007B1DC6"/>
    <w:rsid w:val="007B2ADE"/>
    <w:rsid w:val="007B4D6A"/>
    <w:rsid w:val="007C0AC6"/>
    <w:rsid w:val="007C3669"/>
    <w:rsid w:val="007C6422"/>
    <w:rsid w:val="007C7A98"/>
    <w:rsid w:val="007D3546"/>
    <w:rsid w:val="007D74BA"/>
    <w:rsid w:val="007E5691"/>
    <w:rsid w:val="007F1F60"/>
    <w:rsid w:val="00806EAB"/>
    <w:rsid w:val="00811578"/>
    <w:rsid w:val="0082378F"/>
    <w:rsid w:val="00832E3E"/>
    <w:rsid w:val="00835EA1"/>
    <w:rsid w:val="00850C5E"/>
    <w:rsid w:val="00851B0C"/>
    <w:rsid w:val="00866B26"/>
    <w:rsid w:val="0087169E"/>
    <w:rsid w:val="00886F8B"/>
    <w:rsid w:val="00891242"/>
    <w:rsid w:val="008A39FC"/>
    <w:rsid w:val="008A58A8"/>
    <w:rsid w:val="008B2EDD"/>
    <w:rsid w:val="008B44CD"/>
    <w:rsid w:val="008B51D9"/>
    <w:rsid w:val="008D49E0"/>
    <w:rsid w:val="008E1F03"/>
    <w:rsid w:val="008E6755"/>
    <w:rsid w:val="008F1619"/>
    <w:rsid w:val="00915535"/>
    <w:rsid w:val="00916239"/>
    <w:rsid w:val="0092106D"/>
    <w:rsid w:val="00923F46"/>
    <w:rsid w:val="00930ED4"/>
    <w:rsid w:val="00953325"/>
    <w:rsid w:val="009628C8"/>
    <w:rsid w:val="00965EE3"/>
    <w:rsid w:val="00966417"/>
    <w:rsid w:val="00973EAF"/>
    <w:rsid w:val="009851FD"/>
    <w:rsid w:val="00993611"/>
    <w:rsid w:val="009938EF"/>
    <w:rsid w:val="009A2F1D"/>
    <w:rsid w:val="009B2254"/>
    <w:rsid w:val="009C1CEB"/>
    <w:rsid w:val="009D031D"/>
    <w:rsid w:val="009E1F7F"/>
    <w:rsid w:val="009F1FA6"/>
    <w:rsid w:val="009F53B8"/>
    <w:rsid w:val="00A17626"/>
    <w:rsid w:val="00A24C94"/>
    <w:rsid w:val="00A2513F"/>
    <w:rsid w:val="00A26227"/>
    <w:rsid w:val="00A31B7C"/>
    <w:rsid w:val="00A31FC4"/>
    <w:rsid w:val="00A348D9"/>
    <w:rsid w:val="00A4259A"/>
    <w:rsid w:val="00A5636E"/>
    <w:rsid w:val="00A70425"/>
    <w:rsid w:val="00A81364"/>
    <w:rsid w:val="00A85D6D"/>
    <w:rsid w:val="00A8627D"/>
    <w:rsid w:val="00A9005D"/>
    <w:rsid w:val="00A90992"/>
    <w:rsid w:val="00A93B05"/>
    <w:rsid w:val="00AA1004"/>
    <w:rsid w:val="00AA1BA2"/>
    <w:rsid w:val="00AC3230"/>
    <w:rsid w:val="00AD14BC"/>
    <w:rsid w:val="00AD5947"/>
    <w:rsid w:val="00AD6615"/>
    <w:rsid w:val="00AF0219"/>
    <w:rsid w:val="00AF5140"/>
    <w:rsid w:val="00B02357"/>
    <w:rsid w:val="00B17B71"/>
    <w:rsid w:val="00B21F3B"/>
    <w:rsid w:val="00B41DED"/>
    <w:rsid w:val="00B50AF5"/>
    <w:rsid w:val="00B53121"/>
    <w:rsid w:val="00B742F7"/>
    <w:rsid w:val="00B9076A"/>
    <w:rsid w:val="00B923F0"/>
    <w:rsid w:val="00B97D24"/>
    <w:rsid w:val="00BA0F88"/>
    <w:rsid w:val="00BA3ADC"/>
    <w:rsid w:val="00BA5564"/>
    <w:rsid w:val="00BA5BCF"/>
    <w:rsid w:val="00BB1EBB"/>
    <w:rsid w:val="00BB611D"/>
    <w:rsid w:val="00BC58EE"/>
    <w:rsid w:val="00BD59AB"/>
    <w:rsid w:val="00BD6019"/>
    <w:rsid w:val="00BE065E"/>
    <w:rsid w:val="00BE0FD2"/>
    <w:rsid w:val="00BE4A5F"/>
    <w:rsid w:val="00BE4A79"/>
    <w:rsid w:val="00BF3712"/>
    <w:rsid w:val="00BF7E7C"/>
    <w:rsid w:val="00C042B6"/>
    <w:rsid w:val="00C074FD"/>
    <w:rsid w:val="00C10AA8"/>
    <w:rsid w:val="00C13E71"/>
    <w:rsid w:val="00C14529"/>
    <w:rsid w:val="00C33FC4"/>
    <w:rsid w:val="00C344C1"/>
    <w:rsid w:val="00C4407D"/>
    <w:rsid w:val="00C45ECF"/>
    <w:rsid w:val="00C47366"/>
    <w:rsid w:val="00C57839"/>
    <w:rsid w:val="00C6733F"/>
    <w:rsid w:val="00C76CEB"/>
    <w:rsid w:val="00C90EFC"/>
    <w:rsid w:val="00CB1267"/>
    <w:rsid w:val="00CC0ACE"/>
    <w:rsid w:val="00CC5641"/>
    <w:rsid w:val="00CC7B7C"/>
    <w:rsid w:val="00CD4570"/>
    <w:rsid w:val="00CD5976"/>
    <w:rsid w:val="00CE484F"/>
    <w:rsid w:val="00D069D1"/>
    <w:rsid w:val="00D207BA"/>
    <w:rsid w:val="00D2537C"/>
    <w:rsid w:val="00D43316"/>
    <w:rsid w:val="00D5158A"/>
    <w:rsid w:val="00D64251"/>
    <w:rsid w:val="00D64CFF"/>
    <w:rsid w:val="00D7465C"/>
    <w:rsid w:val="00D74985"/>
    <w:rsid w:val="00D81F48"/>
    <w:rsid w:val="00D82BC6"/>
    <w:rsid w:val="00D83F05"/>
    <w:rsid w:val="00D95439"/>
    <w:rsid w:val="00D9633C"/>
    <w:rsid w:val="00DB7281"/>
    <w:rsid w:val="00DC29BF"/>
    <w:rsid w:val="00DC47B8"/>
    <w:rsid w:val="00DC51FA"/>
    <w:rsid w:val="00DC6517"/>
    <w:rsid w:val="00DC67D0"/>
    <w:rsid w:val="00DF7541"/>
    <w:rsid w:val="00E0313A"/>
    <w:rsid w:val="00E03BCD"/>
    <w:rsid w:val="00E23184"/>
    <w:rsid w:val="00E24527"/>
    <w:rsid w:val="00E31115"/>
    <w:rsid w:val="00E4238D"/>
    <w:rsid w:val="00E42471"/>
    <w:rsid w:val="00E55DDB"/>
    <w:rsid w:val="00E610D8"/>
    <w:rsid w:val="00E6691A"/>
    <w:rsid w:val="00E71F6F"/>
    <w:rsid w:val="00E737AE"/>
    <w:rsid w:val="00E74244"/>
    <w:rsid w:val="00E7544A"/>
    <w:rsid w:val="00E77B61"/>
    <w:rsid w:val="00E81C51"/>
    <w:rsid w:val="00E82E2E"/>
    <w:rsid w:val="00E8369F"/>
    <w:rsid w:val="00E837F1"/>
    <w:rsid w:val="00E9135B"/>
    <w:rsid w:val="00E94728"/>
    <w:rsid w:val="00E95051"/>
    <w:rsid w:val="00E96039"/>
    <w:rsid w:val="00EA1302"/>
    <w:rsid w:val="00EA755C"/>
    <w:rsid w:val="00EC2313"/>
    <w:rsid w:val="00EC4079"/>
    <w:rsid w:val="00EE21A3"/>
    <w:rsid w:val="00EF5FB6"/>
    <w:rsid w:val="00F03CDC"/>
    <w:rsid w:val="00F10120"/>
    <w:rsid w:val="00F1207D"/>
    <w:rsid w:val="00F327DC"/>
    <w:rsid w:val="00F405CB"/>
    <w:rsid w:val="00F535EA"/>
    <w:rsid w:val="00F60BBB"/>
    <w:rsid w:val="00F62F21"/>
    <w:rsid w:val="00F65CB5"/>
    <w:rsid w:val="00F70109"/>
    <w:rsid w:val="00F76286"/>
    <w:rsid w:val="00F84809"/>
    <w:rsid w:val="00F84AC0"/>
    <w:rsid w:val="00F90A52"/>
    <w:rsid w:val="00F93B25"/>
    <w:rsid w:val="00FA392D"/>
    <w:rsid w:val="00FA6BF6"/>
    <w:rsid w:val="00FB1AB6"/>
    <w:rsid w:val="00FC0B9B"/>
    <w:rsid w:val="00FC7452"/>
    <w:rsid w:val="00FC791F"/>
    <w:rsid w:val="00FD060C"/>
    <w:rsid w:val="00FD1B34"/>
    <w:rsid w:val="00FD5F0E"/>
    <w:rsid w:val="00FE4430"/>
    <w:rsid w:val="00FE66EE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ED3BD"/>
  <w15:docId w15:val="{CDE171DF-D7CB-45AF-A4FA-7EB34B5B2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En-tte1">
    <w:name w:val="En-tête1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link w:val="FooterChar"/>
    <w:pPr>
      <w:tabs>
        <w:tab w:val="center" w:pos="4680"/>
        <w:tab w:val="right" w:pos="9360"/>
      </w:tabs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CorpsA">
    <w:name w:val="Corps A"/>
    <w:rPr>
      <w:rFonts w:ascii="Helvetica" w:hAnsi="Arial Unicode MS" w:cs="Arial Unicode MS"/>
      <w:color w:val="000000"/>
      <w:sz w:val="22"/>
      <w:szCs w:val="22"/>
      <w:u w:color="000000"/>
      <w:lang w:val="fr-FR"/>
    </w:rPr>
  </w:style>
  <w:style w:type="paragraph" w:customStyle="1" w:styleId="CorpsB">
    <w:name w:val="Corps B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Corps">
    <w:name w:val="Corps"/>
    <w:rPr>
      <w:rFonts w:eastAsia="Times New Roman"/>
      <w:color w:val="000000"/>
      <w:sz w:val="24"/>
      <w:szCs w:val="24"/>
      <w:u w:color="000000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CorpsC">
    <w:name w:val="Corps C"/>
    <w:rPr>
      <w:rFonts w:ascii="Helvetica" w:hAnsi="Arial Unicode MS" w:cs="Arial Unicode MS"/>
      <w:color w:val="000000"/>
      <w:sz w:val="22"/>
      <w:szCs w:val="22"/>
      <w:u w:color="000000"/>
      <w:lang w:val="fr-FR"/>
    </w:rPr>
  </w:style>
  <w:style w:type="paragraph" w:customStyle="1" w:styleId="CorpsAA">
    <w:name w:val="Corps A A"/>
    <w:rPr>
      <w:rFonts w:ascii="Helvetica" w:eastAsia="Helvetica" w:hAnsi="Helvetica" w:cs="Helvetica"/>
      <w:color w:val="000000"/>
      <w:sz w:val="22"/>
      <w:szCs w:val="22"/>
      <w:u w:color="000000"/>
      <w:lang w:val="fr-FR"/>
    </w:rPr>
  </w:style>
  <w:style w:type="paragraph" w:customStyle="1" w:styleId="PardfautAA">
    <w:name w:val="Par défaut A A"/>
    <w:rPr>
      <w:rFonts w:ascii="Helvetica" w:hAnsi="Arial Unicode MS" w:cs="Arial Unicode MS"/>
      <w:color w:val="000000"/>
      <w:sz w:val="22"/>
      <w:szCs w:val="22"/>
      <w:u w:color="000000"/>
      <w:lang w:val="de-DE"/>
    </w:rPr>
  </w:style>
  <w:style w:type="numbering" w:customStyle="1" w:styleId="List0">
    <w:name w:val="List 0"/>
    <w:basedOn w:val="Style1import"/>
    <w:pPr>
      <w:numPr>
        <w:numId w:val="3"/>
      </w:numPr>
    </w:pPr>
  </w:style>
  <w:style w:type="numbering" w:customStyle="1" w:styleId="Style1import">
    <w:name w:val="Style 1 importé"/>
  </w:style>
  <w:style w:type="paragraph" w:customStyle="1" w:styleId="CorpsCA">
    <w:name w:val="Corps C A"/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Styledetableau1A">
    <w:name w:val="Style de tableau 1 A"/>
    <w:rPr>
      <w:rFonts w:ascii="Helvetica" w:hAnsi="Arial Unicode MS" w:cs="Arial Unicode MS"/>
      <w:b/>
      <w:bCs/>
      <w:color w:val="000000"/>
      <w:u w:color="000000"/>
    </w:rPr>
  </w:style>
  <w:style w:type="paragraph" w:customStyle="1" w:styleId="Styledetableau2A">
    <w:name w:val="Style de tableau 2 A"/>
    <w:rPr>
      <w:rFonts w:ascii="Helvetica" w:hAnsi="Arial Unicode MS" w:cs="Arial Unicode MS"/>
      <w:color w:val="000000"/>
      <w:u w:color="000000"/>
    </w:rPr>
  </w:style>
  <w:style w:type="paragraph" w:customStyle="1" w:styleId="PardfautA">
    <w:name w:val="Par défaut A"/>
    <w:rPr>
      <w:rFonts w:ascii="Helvetica" w:hAnsi="Arial Unicode MS" w:cs="Arial Unicode MS"/>
      <w:color w:val="000000"/>
      <w:sz w:val="22"/>
      <w:szCs w:val="22"/>
      <w:u w:color="000000"/>
    </w:rPr>
  </w:style>
  <w:style w:type="paragraph" w:customStyle="1" w:styleId="Styledetableau1B">
    <w:name w:val="Style de tableau 1 B"/>
    <w:rPr>
      <w:rFonts w:ascii="Helvetica" w:hAnsi="Arial Unicode MS" w:cs="Arial Unicode MS"/>
      <w:b/>
      <w:bCs/>
      <w:color w:val="000000"/>
      <w:u w:color="000000"/>
    </w:rPr>
  </w:style>
  <w:style w:type="paragraph" w:customStyle="1" w:styleId="Styledetableau2B">
    <w:name w:val="Style de tableau 2 B"/>
    <w:rPr>
      <w:rFonts w:ascii="Helvetica" w:hAnsi="Arial Unicode MS" w:cs="Arial Unicode MS"/>
      <w:color w:val="000000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D67"/>
    <w:rPr>
      <w:b/>
      <w:bCs/>
    </w:rPr>
  </w:style>
  <w:style w:type="paragraph" w:styleId="ListParagraph">
    <w:name w:val="List Paragraph"/>
    <w:basedOn w:val="Normal"/>
    <w:qFormat/>
    <w:rsid w:val="002C2866"/>
    <w:pPr>
      <w:ind w:left="720"/>
      <w:contextualSpacing/>
    </w:pPr>
  </w:style>
  <w:style w:type="table" w:customStyle="1" w:styleId="TableNormal1">
    <w:name w:val="Table Normal1"/>
    <w:rsid w:val="008F1619"/>
    <w:rPr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detableau1">
    <w:name w:val="Style de tableau 1"/>
    <w:rsid w:val="008F1619"/>
    <w:rPr>
      <w:rFonts w:ascii="Helvetica" w:eastAsia="Helvetica" w:hAnsi="Helvetica" w:cs="Helvetica"/>
      <w:b/>
      <w:bCs/>
      <w:color w:val="000000"/>
      <w:lang w:val="fr-FR" w:eastAsia="fr-FR"/>
    </w:rPr>
  </w:style>
  <w:style w:type="paragraph" w:customStyle="1" w:styleId="Styledetableau2">
    <w:name w:val="Style de tableau 2"/>
    <w:rsid w:val="008F1619"/>
    <w:rPr>
      <w:rFonts w:ascii="Helvetica" w:eastAsia="Helvetica" w:hAnsi="Helvetica" w:cs="Helvetica"/>
      <w:color w:val="000000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1C0E87"/>
  </w:style>
  <w:style w:type="table" w:styleId="TableGrid">
    <w:name w:val="Table Grid"/>
    <w:basedOn w:val="TableNormal"/>
    <w:uiPriority w:val="39"/>
    <w:rsid w:val="00B97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rsid w:val="00031707"/>
    <w:rPr>
      <w:rFonts w:hAnsi="Arial Unicode MS" w:cs="Arial Unicode MS"/>
      <w:color w:val="000000"/>
      <w:sz w:val="24"/>
      <w:szCs w:val="24"/>
      <w:u w:color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0F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0F5E"/>
    <w:rPr>
      <w:rFonts w:ascii="Courier New" w:eastAsia="Times New Roman" w:hAnsi="Courier New" w:cs="Courier New"/>
      <w:bdr w:val="none" w:sz="0" w:space="0" w:color="auto"/>
      <w:lang w:val="en-GB" w:eastAsia="en-GB"/>
    </w:rPr>
  </w:style>
  <w:style w:type="paragraph" w:styleId="Revision">
    <w:name w:val="Revision"/>
    <w:hidden/>
    <w:uiPriority w:val="99"/>
    <w:semiHidden/>
    <w:rsid w:val="007346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0046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fr-FR" w:eastAsia="fr-FR"/>
    </w:rPr>
  </w:style>
  <w:style w:type="table" w:customStyle="1" w:styleId="TableNormal2">
    <w:name w:val="Table Normal2"/>
    <w:rsid w:val="00F60BBB"/>
    <w:rPr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70425"/>
    <w:rPr>
      <w:color w:val="FF00FF"/>
      <w:u w:val="single"/>
    </w:rPr>
  </w:style>
  <w:style w:type="paragraph" w:customStyle="1" w:styleId="font5">
    <w:name w:val="font5"/>
    <w:basedOn w:val="Normal"/>
    <w:rsid w:val="00A704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color w:val="000000"/>
      <w:bdr w:val="none" w:sz="0" w:space="0" w:color="auto"/>
    </w:rPr>
  </w:style>
  <w:style w:type="paragraph" w:customStyle="1" w:styleId="font6">
    <w:name w:val="font6"/>
    <w:basedOn w:val="Normal"/>
    <w:rsid w:val="00A704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/>
      <w:bCs/>
      <w:color w:val="000000"/>
      <w:bdr w:val="none" w:sz="0" w:space="0" w:color="auto"/>
    </w:rPr>
  </w:style>
  <w:style w:type="paragraph" w:customStyle="1" w:styleId="xl65">
    <w:name w:val="xl65"/>
    <w:basedOn w:val="Normal"/>
    <w:rsid w:val="00A704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sz w:val="20"/>
      <w:szCs w:val="20"/>
      <w:bdr w:val="none" w:sz="0" w:space="0" w:color="auto"/>
    </w:rPr>
  </w:style>
  <w:style w:type="paragraph" w:customStyle="1" w:styleId="xl66">
    <w:name w:val="xl66"/>
    <w:basedOn w:val="Normal"/>
    <w:rsid w:val="00A704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BFBFBF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7">
    <w:name w:val="xl67"/>
    <w:basedOn w:val="Normal"/>
    <w:rsid w:val="00A704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hd w:val="clear" w:color="000000" w:fill="DBDBDB"/>
      <w:spacing w:before="100" w:beforeAutospacing="1" w:after="100" w:afterAutospacing="1"/>
      <w:jc w:val="right"/>
    </w:pPr>
    <w:rPr>
      <w:rFonts w:eastAsia="Times New Roman"/>
      <w:b/>
      <w:bCs/>
      <w:bdr w:val="none" w:sz="0" w:space="0" w:color="auto"/>
    </w:rPr>
  </w:style>
  <w:style w:type="paragraph" w:customStyle="1" w:styleId="xl68">
    <w:name w:val="xl68"/>
    <w:basedOn w:val="Normal"/>
    <w:rsid w:val="00A7042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xl69">
    <w:name w:val="xl69"/>
    <w:basedOn w:val="Normal"/>
    <w:rsid w:val="00A70425"/>
    <w:pPr>
      <w:pBdr>
        <w:top w:val="none" w:sz="0" w:space="0" w:color="auto"/>
        <w:left w:val="none" w:sz="0" w:space="0" w:color="auto"/>
        <w:bottom w:val="single" w:sz="4" w:space="0" w:color="00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Helvetica" w:eastAsia="Times New Roman" w:hAnsi="Helvetica" w:cs="Helvetica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2B83F-BF83-4ED8-B75E-2DEC47FCD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SDA APHIS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ummer, Stacey P - APHIS</dc:creator>
  <cp:lastModifiedBy>Young, Julie K - APHIS</cp:lastModifiedBy>
  <cp:revision>2</cp:revision>
  <dcterms:created xsi:type="dcterms:W3CDTF">2019-06-12T20:30:00Z</dcterms:created>
  <dcterms:modified xsi:type="dcterms:W3CDTF">2019-06-12T20:30:00Z</dcterms:modified>
</cp:coreProperties>
</file>